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E295B" w14:textId="77777777" w:rsidR="003B3C51" w:rsidRPr="001358D2" w:rsidRDefault="003B3C51" w:rsidP="003B3C51">
      <w:pPr>
        <w:keepNext/>
        <w:keepLines/>
        <w:spacing w:before="320" w:after="80" w:line="276" w:lineRule="auto"/>
        <w:jc w:val="both"/>
        <w:outlineLvl w:val="2"/>
        <w:rPr>
          <w:rFonts w:ascii="Arial" w:eastAsia="Times New Roman" w:hAnsi="Arial" w:cs="Arial"/>
          <w:kern w:val="0"/>
          <w:sz w:val="28"/>
          <w:szCs w:val="28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kern w:val="0"/>
          <w:sz w:val="28"/>
          <w:szCs w:val="28"/>
          <w:lang w:val="en" w:eastAsia="fr-FR"/>
          <w14:ligatures w14:val="none"/>
        </w:rPr>
        <w:t xml:space="preserve">Supplementary results </w:t>
      </w:r>
    </w:p>
    <w:p w14:paraId="21F56319" w14:textId="77777777" w:rsidR="003B3C51" w:rsidRPr="001358D2" w:rsidRDefault="003B3C51" w:rsidP="003B3C51">
      <w:pPr>
        <w:spacing w:after="0" w:line="276" w:lineRule="auto"/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noProof/>
          <w:kern w:val="0"/>
          <w:sz w:val="22"/>
          <w:szCs w:val="22"/>
          <w:lang w:val="en" w:eastAsia="fr-FR"/>
          <w14:ligatures w14:val="none"/>
        </w:rPr>
        <w:drawing>
          <wp:inline distT="0" distB="0" distL="0" distR="0" wp14:anchorId="2B3AB6BE" wp14:editId="06815E36">
            <wp:extent cx="5725160" cy="3538220"/>
            <wp:effectExtent l="0" t="0" r="8890" b="5080"/>
            <wp:docPr id="597496931" name="Image 72" descr="Une image contenant diagramme, texte, Tracé, capture d’écra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496931" name="Image 72" descr="Une image contenant diagramme, texte, Tracé, capture d’écran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53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78428" w14:textId="77777777" w:rsidR="003B3C51" w:rsidRPr="001358D2" w:rsidRDefault="003B3C51" w:rsidP="003B3C51">
      <w:pPr>
        <w:spacing w:after="240" w:line="240" w:lineRule="auto"/>
        <w:jc w:val="both"/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</w:pPr>
    </w:p>
    <w:p w14:paraId="15C5D6B7" w14:textId="77777777" w:rsidR="003B3C51" w:rsidRPr="001358D2" w:rsidRDefault="003B3C51" w:rsidP="003B3C51">
      <w:pPr>
        <w:spacing w:after="240" w:line="240" w:lineRule="auto"/>
        <w:jc w:val="both"/>
        <w:rPr>
          <w:rFonts w:ascii="Arial" w:eastAsia="Times New Roman" w:hAnsi="Arial" w:cs="Arial"/>
          <w:color w:val="00B050"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  <w:t xml:space="preserve">Figure S1. Mean probability of option selection across all 100 IGT trials for all participants.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>Across all 100 trials, mean selection probabilities decreased in the order B &gt; A ≥ C &gt; D. Options are color-coded as follows: A (purple), B (red), C (green), D (blue). Different Greek letters indicate significant differences between options (p &lt; 0.05).</w:t>
      </w:r>
    </w:p>
    <w:p w14:paraId="61CAD856" w14:textId="77777777" w:rsidR="003B3C51" w:rsidRPr="001358D2" w:rsidRDefault="003B3C51" w:rsidP="003B3C51">
      <w:pPr>
        <w:spacing w:after="240" w:line="240" w:lineRule="auto"/>
        <w:jc w:val="both"/>
        <w:rPr>
          <w:rFonts w:ascii="Arial" w:eastAsia="Times New Roman" w:hAnsi="Arial" w:cs="Arial"/>
          <w:b/>
          <w:bCs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b/>
          <w:bCs/>
          <w:kern w:val="0"/>
          <w:sz w:val="22"/>
          <w:szCs w:val="22"/>
          <w:lang w:val="en" w:eastAsia="fr-FR"/>
          <w14:ligatures w14:val="none"/>
        </w:rPr>
        <w:lastRenderedPageBreak/>
        <w:t>(A)</w:t>
      </w:r>
      <w:r w:rsidRPr="001358D2">
        <w:rPr>
          <w:rFonts w:ascii="Arial" w:eastAsia="Times New Roman" w:hAnsi="Arial" w:cs="Arial"/>
          <w:b/>
          <w:bCs/>
          <w:noProof/>
          <w:kern w:val="0"/>
          <w:sz w:val="22"/>
          <w:szCs w:val="22"/>
          <w:lang w:val="en" w:eastAsia="fr-FR"/>
          <w14:ligatures w14:val="none"/>
        </w:rPr>
        <w:drawing>
          <wp:inline distT="0" distB="0" distL="0" distR="0" wp14:anchorId="2C07E029" wp14:editId="2577FF22">
            <wp:extent cx="5359179" cy="3307377"/>
            <wp:effectExtent l="0" t="0" r="0" b="7620"/>
            <wp:docPr id="2003162986" name="Image 17" descr="Une image contenant texte, capture d’écran, diagramme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162986" name="Image 17" descr="Une image contenant texte, capture d’écran, diagramme, Tracé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477" cy="3356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358D2">
        <w:rPr>
          <w:rFonts w:ascii="Arial" w:eastAsia="Times New Roman" w:hAnsi="Arial" w:cs="Arial"/>
          <w:b/>
          <w:bCs/>
          <w:kern w:val="0"/>
          <w:sz w:val="22"/>
          <w:szCs w:val="22"/>
          <w:lang w:val="en" w:eastAsia="fr-FR"/>
          <w14:ligatures w14:val="none"/>
        </w:rPr>
        <w:t>(B)</w:t>
      </w:r>
      <w:r w:rsidRPr="001358D2">
        <w:rPr>
          <w:rFonts w:ascii="Arial" w:eastAsia="Times New Roman" w:hAnsi="Arial" w:cs="Arial"/>
          <w:b/>
          <w:bCs/>
          <w:noProof/>
          <w:kern w:val="0"/>
          <w:sz w:val="22"/>
          <w:szCs w:val="22"/>
          <w:lang w:val="en" w:eastAsia="fr-FR"/>
          <w14:ligatures w14:val="none"/>
        </w:rPr>
        <w:drawing>
          <wp:inline distT="0" distB="0" distL="0" distR="0" wp14:anchorId="43CE156E" wp14:editId="07839438">
            <wp:extent cx="5534108" cy="4031178"/>
            <wp:effectExtent l="0" t="0" r="0" b="7620"/>
            <wp:docPr id="1592563496" name="Image 19" descr="Une image contenant texte, diagramme, capture d’écran, Pla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2563496" name="Image 19" descr="Une image contenant texte, diagramme, capture d’écran, Plan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277"/>
                    <a:stretch/>
                  </pic:blipFill>
                  <pic:spPr bwMode="auto">
                    <a:xfrm>
                      <a:off x="0" y="0"/>
                      <a:ext cx="5584140" cy="4067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DA3B60" w14:textId="77777777" w:rsidR="003B3C51" w:rsidRPr="001358D2" w:rsidRDefault="003B3C51" w:rsidP="003B3C51">
      <w:pPr>
        <w:spacing w:after="240" w:line="240" w:lineRule="auto"/>
        <w:jc w:val="both"/>
        <w:rPr>
          <w:rFonts w:ascii="Arial" w:eastAsia="Times New Roman" w:hAnsi="Arial" w:cs="Arial"/>
          <w:color w:val="7030A0"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  <w:t xml:space="preserve">Figure S2. Effect of gender on mean rigidity score. (A)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>Women showed a significantly lower mean rigidity score than men, regardless of the block period (p = 0.029).</w:t>
      </w:r>
      <w:r w:rsidRPr="001358D2"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  <w:t xml:space="preserve"> (B)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 </w:t>
      </w:r>
      <w:r w:rsidRPr="003B3C51"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  <w:t>Within each block period (Blocks 1–2 or 4–5), men did not show a significantly higher rigidity score compared to women (p = 0.175, Bonferroni-corrected). Both sexes showed a significant increase in rigidity scores from Blocks 1–2 to Blocks 4–5 (p &lt; 0.0001, Bonferroni-corrected).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  <w:t xml:space="preserve"> </w:t>
      </w:r>
      <w:r w:rsidRPr="003B3C51"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  <w:t>Men and women are represented in light blue and light pink, respectively.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  <w:t xml:space="preserve">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>Error bars represent ± 95% CI (Confidence Interval).</w:t>
      </w:r>
    </w:p>
    <w:p w14:paraId="7824AD6F" w14:textId="77777777" w:rsidR="003B3C51" w:rsidRPr="001358D2" w:rsidRDefault="003B3C51" w:rsidP="003B3C51">
      <w:pPr>
        <w:spacing w:before="240" w:after="240" w:line="240" w:lineRule="auto"/>
        <w:jc w:val="both"/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b/>
          <w:noProof/>
          <w:kern w:val="0"/>
          <w:sz w:val="22"/>
          <w:szCs w:val="22"/>
          <w:lang w:val="en" w:eastAsia="fr-FR"/>
          <w14:ligatures w14:val="none"/>
        </w:rPr>
        <w:lastRenderedPageBreak/>
        <w:drawing>
          <wp:inline distT="0" distB="0" distL="0" distR="0" wp14:anchorId="59D2A9E6" wp14:editId="5DD9EC27">
            <wp:extent cx="5733406" cy="3538330"/>
            <wp:effectExtent l="0" t="0" r="1270" b="5080"/>
            <wp:docPr id="930036981" name="Image 2" descr="Une image contenant diagramme, texte, Tracé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0036981" name="Image 2" descr="Une image contenant diagramme, texte, Tracé, lign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340" cy="35574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1E7A2E" w14:textId="77777777" w:rsidR="003B3C51" w:rsidRPr="001358D2" w:rsidRDefault="003B3C51" w:rsidP="003B3C51">
      <w:pPr>
        <w:spacing w:before="240" w:after="240" w:line="240" w:lineRule="auto"/>
        <w:jc w:val="both"/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  <w:t>Figure S3. Mean response time for IGT option selection for all participants.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 </w:t>
      </w:r>
      <w:bookmarkStart w:id="0" w:name="_Hlk221916369"/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Across the 100 trials, mean response times were significantly faster for option B compared to options A (−10.2%), C (−6.9%), and D (−7.6%) (all </w:t>
      </w:r>
      <w:r w:rsidRPr="001358D2">
        <w:rPr>
          <w:rFonts w:ascii="Arial" w:eastAsia="Times New Roman" w:hAnsi="Arial" w:cs="Arial"/>
          <w:i/>
          <w:kern w:val="0"/>
          <w:sz w:val="22"/>
          <w:szCs w:val="22"/>
          <w:lang w:val="en" w:eastAsia="fr-FR"/>
          <w14:ligatures w14:val="none"/>
        </w:rPr>
        <w:t>p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 &lt; .0001, Bonferroni-corrected). Option C was significantly faster than option A (−3.0 %, </w:t>
      </w:r>
      <w:r w:rsidRPr="001358D2">
        <w:rPr>
          <w:rFonts w:ascii="Arial" w:eastAsia="Times New Roman" w:hAnsi="Arial" w:cs="Arial"/>
          <w:i/>
          <w:iCs/>
          <w:kern w:val="0"/>
          <w:sz w:val="22"/>
          <w:szCs w:val="22"/>
          <w:lang w:val="en" w:eastAsia="fr-FR"/>
          <w14:ligatures w14:val="none"/>
        </w:rPr>
        <w:t>p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 = 0.026, Bonferroni-corrected). No significant differences were observed between options D and A (</w:t>
      </w:r>
      <w:r w:rsidRPr="003B3C51">
        <w:rPr>
          <w:rFonts w:ascii="Arial" w:eastAsia="Times New Roman" w:hAnsi="Arial" w:cs="Arial"/>
          <w:i/>
          <w:iCs/>
          <w:kern w:val="0"/>
          <w:sz w:val="22"/>
          <w:szCs w:val="22"/>
          <w:lang w:val="en" w:eastAsia="fr-FR"/>
          <w14:ligatures w14:val="none"/>
        </w:rPr>
        <w:t>p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 = 0.173, Bonferroni-corrected) or between options D and C (</w:t>
      </w:r>
      <w:r w:rsidRPr="003B3C51">
        <w:rPr>
          <w:rFonts w:ascii="Arial" w:eastAsia="Times New Roman" w:hAnsi="Arial" w:cs="Arial"/>
          <w:i/>
          <w:iCs/>
          <w:kern w:val="0"/>
          <w:sz w:val="22"/>
          <w:szCs w:val="22"/>
          <w:lang w:val="en" w:eastAsia="fr-FR"/>
          <w14:ligatures w14:val="none"/>
        </w:rPr>
        <w:t>p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 = 1.000, Bonferroni-corrected)</w:t>
      </w:r>
      <w:bookmarkEnd w:id="0"/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>. Options are color-coded as follows: A (purple), B (red), C (green), D (blue). Different Greek letters indicate significant differences between options (p &lt; 0.05).</w:t>
      </w:r>
    </w:p>
    <w:p w14:paraId="5641FE1E" w14:textId="77777777" w:rsidR="003B3C51" w:rsidRPr="001358D2" w:rsidRDefault="003B3C51" w:rsidP="003B3C51">
      <w:pPr>
        <w:spacing w:after="240" w:line="240" w:lineRule="auto"/>
        <w:jc w:val="both"/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b/>
          <w:noProof/>
          <w:kern w:val="0"/>
          <w:sz w:val="22"/>
          <w:szCs w:val="22"/>
          <w:lang w:val="en" w:eastAsia="fr-FR"/>
          <w14:ligatures w14:val="none"/>
        </w:rPr>
        <w:drawing>
          <wp:inline distT="0" distB="0" distL="0" distR="0" wp14:anchorId="25A370AF" wp14:editId="0A26B3C2">
            <wp:extent cx="5707636" cy="3522427"/>
            <wp:effectExtent l="0" t="0" r="7620" b="1905"/>
            <wp:docPr id="496155419" name="Image 5" descr="Une image contenant texte, diagramme, ligne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155419" name="Image 5" descr="Une image contenant texte, diagramme, ligne, Tracé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562" cy="3532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BEA2B6" w14:textId="77777777" w:rsidR="003B3C51" w:rsidRPr="001358D2" w:rsidRDefault="003B3C51" w:rsidP="003B3C51">
      <w:pPr>
        <w:spacing w:after="240" w:line="240" w:lineRule="auto"/>
        <w:jc w:val="both"/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  <w:lastRenderedPageBreak/>
        <w:t xml:space="preserve">Figure S4. Mean response times over 20-trial IGT blocks for all participants.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Mean response times were longest in Block 1 (all </w:t>
      </w:r>
      <w:r w:rsidRPr="001358D2">
        <w:rPr>
          <w:rFonts w:ascii="Arial" w:eastAsia="Times New Roman" w:hAnsi="Arial" w:cs="Arial"/>
          <w:i/>
          <w:kern w:val="0"/>
          <w:sz w:val="22"/>
          <w:szCs w:val="22"/>
          <w:lang w:val="en" w:eastAsia="fr-FR"/>
          <w14:ligatures w14:val="none"/>
        </w:rPr>
        <w:t>p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 &lt; .0001, Bonferroni-corrected) and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  <w:t>decreased progressively across subsequent blocks, reaching the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 shortest value in Block 5 (all </w:t>
      </w:r>
      <w:r w:rsidRPr="003B3C51"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  <w:t xml:space="preserve">pairwise comparisons </w:t>
      </w:r>
      <w:r w:rsidRPr="001358D2">
        <w:rPr>
          <w:rFonts w:ascii="Arial" w:eastAsia="Times New Roman" w:hAnsi="Arial" w:cs="Arial"/>
          <w:i/>
          <w:kern w:val="0"/>
          <w:sz w:val="22"/>
          <w:szCs w:val="22"/>
          <w:lang w:val="en" w:eastAsia="fr-FR"/>
          <w14:ligatures w14:val="none"/>
        </w:rPr>
        <w:t>p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 &lt; .0001, Bonferroni-corrected). Different Greek letters indicate significant differences between options (p &lt; 0.05).</w:t>
      </w:r>
    </w:p>
    <w:p w14:paraId="7874E379" w14:textId="77777777" w:rsidR="003B3C51" w:rsidRPr="001358D2" w:rsidRDefault="003B3C51" w:rsidP="003B3C51">
      <w:pPr>
        <w:spacing w:after="240" w:line="240" w:lineRule="auto"/>
        <w:jc w:val="both"/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</w:pPr>
    </w:p>
    <w:p w14:paraId="3747A479" w14:textId="77777777" w:rsidR="003B3C51" w:rsidRPr="001358D2" w:rsidRDefault="003B3C51" w:rsidP="003B3C51">
      <w:pPr>
        <w:spacing w:before="240" w:after="240" w:line="240" w:lineRule="auto"/>
        <w:jc w:val="both"/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b/>
          <w:noProof/>
          <w:kern w:val="0"/>
          <w:sz w:val="22"/>
          <w:szCs w:val="22"/>
          <w:lang w:val="en" w:eastAsia="fr-FR"/>
          <w14:ligatures w14:val="none"/>
        </w:rPr>
        <w:drawing>
          <wp:inline distT="0" distB="0" distL="0" distR="0" wp14:anchorId="09CADD37" wp14:editId="0C457CC5">
            <wp:extent cx="5721288" cy="3530852"/>
            <wp:effectExtent l="0" t="0" r="0" b="0"/>
            <wp:docPr id="1033371402" name="Image 2" descr="Une image contenant texte, diagramme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371402" name="Image 2" descr="Une image contenant texte, diagramme, Tracé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875" cy="3546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7D9830" w14:textId="77777777" w:rsidR="003B3C51" w:rsidRPr="001358D2" w:rsidRDefault="003B3C51" w:rsidP="003B3C51">
      <w:pPr>
        <w:spacing w:before="240" w:after="240" w:line="240" w:lineRule="auto"/>
        <w:jc w:val="both"/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  <w:t xml:space="preserve">Figure S5. Mean response time across GDT combination selections for all participants.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Mean response times were significantly longer for 1-face and 2-face combinations compared to 3-face (+37.3% and +26.7%, respectively; both </w:t>
      </w:r>
      <w:r w:rsidRPr="001358D2">
        <w:rPr>
          <w:rFonts w:ascii="Arial" w:eastAsia="Times New Roman" w:hAnsi="Arial" w:cs="Arial"/>
          <w:i/>
          <w:kern w:val="0"/>
          <w:sz w:val="22"/>
          <w:szCs w:val="22"/>
          <w:lang w:val="en" w:eastAsia="fr-FR"/>
          <w14:ligatures w14:val="none"/>
        </w:rPr>
        <w:t>p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 &lt; .0001; Bonferroni-corrected) and 4-face combinations (+90.5% and +75.7%, respectively; both </w:t>
      </w:r>
      <w:r w:rsidRPr="001358D2">
        <w:rPr>
          <w:rFonts w:ascii="Arial" w:eastAsia="Times New Roman" w:hAnsi="Arial" w:cs="Arial"/>
          <w:i/>
          <w:kern w:val="0"/>
          <w:sz w:val="22"/>
          <w:szCs w:val="22"/>
          <w:lang w:val="en" w:eastAsia="fr-FR"/>
          <w14:ligatures w14:val="none"/>
        </w:rPr>
        <w:t>p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 &lt; .0001, Bonferroni-corrected). Response times were also significantly longer for 3-face compared to 4-face combinations (+38.7%, p &lt; .0001, Bonferroni-corrected). No significant difference was observed between 1-face and 2-face combinations (</w:t>
      </w:r>
      <w:r w:rsidRPr="001358D2">
        <w:rPr>
          <w:rFonts w:ascii="Arial" w:eastAsia="Times New Roman" w:hAnsi="Arial" w:cs="Arial"/>
          <w:i/>
          <w:iCs/>
          <w:kern w:val="0"/>
          <w:sz w:val="22"/>
          <w:szCs w:val="22"/>
          <w:lang w:val="en" w:eastAsia="fr-FR"/>
          <w14:ligatures w14:val="none"/>
        </w:rPr>
        <w:t>p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 = 0.747, Bonferroni-corrected). Combinations are color-coded as follows: 1-face (red), 2-face (orange), 3-face (yellow), 4-face (green). Different Greek letters indicate significant differences between options (p &lt; 0.05). </w:t>
      </w:r>
    </w:p>
    <w:p w14:paraId="3744484C" w14:textId="77777777" w:rsidR="003B3C51" w:rsidRPr="001358D2" w:rsidRDefault="003B3C51" w:rsidP="003B3C51">
      <w:pPr>
        <w:spacing w:before="240" w:after="24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</w:pPr>
    </w:p>
    <w:p w14:paraId="519663CD" w14:textId="77777777" w:rsidR="003B3C51" w:rsidRPr="001358D2" w:rsidRDefault="003B3C51" w:rsidP="003B3C51">
      <w:pPr>
        <w:spacing w:before="240" w:after="240" w:line="240" w:lineRule="auto"/>
        <w:jc w:val="both"/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b/>
          <w:noProof/>
          <w:kern w:val="0"/>
          <w:sz w:val="22"/>
          <w:szCs w:val="22"/>
          <w:lang w:val="en" w:eastAsia="fr-FR"/>
          <w14:ligatures w14:val="none"/>
        </w:rPr>
        <w:lastRenderedPageBreak/>
        <w:drawing>
          <wp:inline distT="0" distB="0" distL="0" distR="0" wp14:anchorId="671B5EB9" wp14:editId="60D05AEB">
            <wp:extent cx="5750628" cy="3548959"/>
            <wp:effectExtent l="0" t="0" r="2540" b="0"/>
            <wp:docPr id="277035467" name="Image 4" descr="Une image contenant texte, diagramme, Tracé, capture d’écra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035467" name="Image 4" descr="Une image contenant texte, diagramme, Tracé, capture d’écran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095" cy="3561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7F814C" w14:textId="77777777" w:rsidR="003B3C51" w:rsidRPr="001358D2" w:rsidRDefault="003B3C51" w:rsidP="003B3C51">
      <w:pPr>
        <w:spacing w:before="240" w:after="24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  <w:t xml:space="preserve">Figure S6. Mean response time for altruistic option selections by gain distribution type for all participants. </w:t>
      </w:r>
      <w:r w:rsidRPr="003B3C51">
        <w:rPr>
          <w:rFonts w:ascii="Arial" w:eastAsia="Times New Roman" w:hAnsi="Arial" w:cs="Arial"/>
          <w:kern w:val="0"/>
          <w:szCs w:val="22"/>
          <w:lang w:val="en-US" w:eastAsia="fr-FR"/>
          <w14:ligatures w14:val="none"/>
        </w:rPr>
        <w:t>There was no significant difference in mean response times</w:t>
      </w:r>
      <w:r w:rsidRPr="001358D2">
        <w:rPr>
          <w:rFonts w:ascii="Arial" w:eastAsia="Times New Roman" w:hAnsi="Arial" w:cs="Arial"/>
          <w:kern w:val="0"/>
          <w:szCs w:val="22"/>
          <w:lang w:val="en-US" w:eastAsia="fr-FR"/>
          <w14:ligatures w14:val="none"/>
        </w:rPr>
        <w:t xml:space="preserve"> between </w:t>
      </w:r>
      <w:r w:rsidRPr="001358D2">
        <w:rPr>
          <w:rFonts w:ascii="Arial" w:eastAsia="Times New Roman" w:hAnsi="Arial" w:cs="Arial"/>
          <w:kern w:val="0"/>
          <w:szCs w:val="22"/>
          <w:lang w:val="en" w:eastAsia="fr-FR"/>
          <w14:ligatures w14:val="none"/>
        </w:rPr>
        <w:t>the "equal/unequal" and “unequal/unequal" conditions (</w:t>
      </w:r>
      <w:r w:rsidRPr="001358D2">
        <w:rPr>
          <w:rFonts w:ascii="Arial" w:eastAsia="Times New Roman" w:hAnsi="Arial" w:cs="Arial"/>
          <w:i/>
          <w:kern w:val="0"/>
          <w:szCs w:val="22"/>
          <w:lang w:val="en" w:eastAsia="fr-FR"/>
          <w14:ligatures w14:val="none"/>
        </w:rPr>
        <w:t>p</w:t>
      </w:r>
      <w:r w:rsidRPr="001358D2">
        <w:rPr>
          <w:rFonts w:ascii="Arial" w:eastAsia="Times New Roman" w:hAnsi="Arial" w:cs="Arial"/>
          <w:kern w:val="0"/>
          <w:szCs w:val="22"/>
          <w:lang w:val="en" w:eastAsia="fr-FR"/>
          <w14:ligatures w14:val="none"/>
        </w:rPr>
        <w:t xml:space="preserve"> = 0.473, Bonferroni-corrected)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. Gain distribution types are color-coded as follows: equal/inequal distribution (light green), inequal/inequal distribution (light blue). </w:t>
      </w:r>
      <w:r w:rsidRPr="003B3C51"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  <w:t>NS indicates non-significant differences.</w:t>
      </w:r>
    </w:p>
    <w:p w14:paraId="63900192" w14:textId="77777777" w:rsidR="003B3C51" w:rsidRPr="001358D2" w:rsidRDefault="003B3C51" w:rsidP="003B3C51">
      <w:pPr>
        <w:spacing w:before="240" w:after="240" w:line="240" w:lineRule="auto"/>
        <w:jc w:val="both"/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b/>
          <w:noProof/>
          <w:kern w:val="0"/>
          <w:sz w:val="22"/>
          <w:szCs w:val="22"/>
          <w:lang w:val="en" w:eastAsia="fr-FR"/>
          <w14:ligatures w14:val="none"/>
        </w:rPr>
        <w:drawing>
          <wp:inline distT="0" distB="0" distL="0" distR="0" wp14:anchorId="4E325CF9" wp14:editId="343CE2E8">
            <wp:extent cx="5750560" cy="3548917"/>
            <wp:effectExtent l="0" t="0" r="2540" b="0"/>
            <wp:docPr id="100245977" name="Image 8" descr="Une image contenant texte, diagramme, capture d’écran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245977" name="Image 8" descr="Une image contenant texte, diagramme, capture d’écran, Tracé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056" cy="3558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992A63" w14:textId="77777777" w:rsidR="003B3C51" w:rsidRPr="003B3C51" w:rsidRDefault="003B3C51" w:rsidP="003B3C51">
      <w:pPr>
        <w:spacing w:before="240" w:after="24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  <w:t xml:space="preserve">Figure S7. Mean response time for cooperative option selections by type of scenario for all participants.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Mean response times were significantly longer in Trial 2 compared to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lastRenderedPageBreak/>
        <w:t xml:space="preserve">Trial 1 (+73,0%) and Trial 3 (+117,7%) (both </w:t>
      </w:r>
      <w:r w:rsidRPr="001358D2">
        <w:rPr>
          <w:rFonts w:ascii="Arial" w:eastAsia="Times New Roman" w:hAnsi="Arial" w:cs="Arial"/>
          <w:i/>
          <w:kern w:val="0"/>
          <w:sz w:val="22"/>
          <w:szCs w:val="22"/>
          <w:lang w:val="en" w:eastAsia="fr-FR"/>
          <w14:ligatures w14:val="none"/>
        </w:rPr>
        <w:t>p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 &lt; .0001, Bonferroni-corrected). No significant difference was observed between Trial 1 and Trial 3 (</w:t>
      </w:r>
      <w:r w:rsidRPr="001358D2">
        <w:rPr>
          <w:rFonts w:ascii="Arial" w:eastAsia="Times New Roman" w:hAnsi="Arial" w:cs="Arial"/>
          <w:i/>
          <w:kern w:val="0"/>
          <w:sz w:val="22"/>
          <w:szCs w:val="22"/>
          <w:lang w:val="en" w:eastAsia="fr-FR"/>
          <w14:ligatures w14:val="none"/>
        </w:rPr>
        <w:t>p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 = 0.438, Bonferroni-corrected). Different Greek letters indicate significant differences between options (p &lt; 0.05). Scenario types are color-coded as follows: deliberate choice (light blue), partner’s hypothetical cooperation (light green), partner’s hypothetical betrayal (light coral). Different Greek letters indicate significant differences between options (p &lt; 0.05).                                                      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br w:type="page"/>
      </w:r>
    </w:p>
    <w:p w14:paraId="5CFBE477" w14:textId="77777777" w:rsidR="003B3C51" w:rsidRPr="001358D2" w:rsidRDefault="003B3C51" w:rsidP="003B3C51">
      <w:pPr>
        <w:spacing w:after="240" w:line="240" w:lineRule="auto"/>
        <w:jc w:val="both"/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  <w:lastRenderedPageBreak/>
        <w:t>Table S1. Predictor’s effect on the mean response time within blocks of 20 trials in the IGT.</w:t>
      </w:r>
    </w:p>
    <w:tbl>
      <w:tblPr>
        <w:tblW w:w="8910" w:type="dxa"/>
        <w:tblLayout w:type="fixed"/>
        <w:tblLook w:val="0600" w:firstRow="0" w:lastRow="0" w:firstColumn="0" w:lastColumn="0" w:noHBand="1" w:noVBand="1"/>
      </w:tblPr>
      <w:tblGrid>
        <w:gridCol w:w="3402"/>
        <w:gridCol w:w="1701"/>
        <w:gridCol w:w="1842"/>
        <w:gridCol w:w="1965"/>
      </w:tblGrid>
      <w:tr w:rsidR="003B3C51" w:rsidRPr="001358D2" w14:paraId="4917935E" w14:textId="77777777" w:rsidTr="00D121E5">
        <w:trPr>
          <w:trHeight w:val="345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89487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>Predictor: - Block 1</w:t>
            </w: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6DD15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 xml:space="preserve">β (SE) </w:t>
            </w: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C2088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>Student test</w:t>
            </w:r>
          </w:p>
        </w:tc>
        <w:tc>
          <w:tcPr>
            <w:tcW w:w="1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8DA32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 xml:space="preserve">P-value  </w:t>
            </w:r>
          </w:p>
        </w:tc>
      </w:tr>
      <w:tr w:rsidR="003B3C51" w:rsidRPr="001358D2" w14:paraId="391EFF1B" w14:textId="77777777" w:rsidTr="00D121E5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D69DF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Sweeteners (log - 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358FD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-0.013 (0.0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9DEF8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-0.49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B89B6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0.626</w:t>
            </w:r>
          </w:p>
        </w:tc>
      </w:tr>
      <w:tr w:rsidR="003B3C51" w:rsidRPr="001358D2" w14:paraId="5298C1D2" w14:textId="77777777" w:rsidTr="003B3C51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D8F8A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Free sugars (log - 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88E13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06 (0.0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F734D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2.2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72950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  <w:t>0.025 *</w:t>
            </w:r>
          </w:p>
        </w:tc>
      </w:tr>
      <w:tr w:rsidR="003B3C51" w:rsidRPr="001358D2" w14:paraId="3450339F" w14:textId="77777777" w:rsidTr="003B3C51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0745F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Age (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D4D9C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11 (0.0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71F20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4.17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21D71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  <w:t>&lt;. 0001 ***</w:t>
            </w:r>
          </w:p>
        </w:tc>
      </w:tr>
      <w:tr w:rsidR="003B3C51" w:rsidRPr="001358D2" w14:paraId="13719EE2" w14:textId="77777777" w:rsidTr="003B3C51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91DC0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Gender (Women vs M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71110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07 (0.0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66323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.4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604C4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0.147</w:t>
            </w:r>
          </w:p>
        </w:tc>
      </w:tr>
      <w:tr w:rsidR="003B3C51" w:rsidRPr="001358D2" w14:paraId="3B4FFE7E" w14:textId="77777777" w:rsidTr="003B3C51">
        <w:trPr>
          <w:trHeight w:val="110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9091D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>Predictor: - Block 2</w:t>
            </w: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 xml:space="preserve"> </w:t>
            </w:r>
          </w:p>
        </w:tc>
        <w:tc>
          <w:tcPr>
            <w:tcW w:w="55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F5C2C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</w:pPr>
          </w:p>
        </w:tc>
      </w:tr>
      <w:tr w:rsidR="003B3C51" w:rsidRPr="001358D2" w14:paraId="1A680FED" w14:textId="77777777" w:rsidTr="003B3C51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30104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Sweeteners (log - 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AB6BE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03 (0.0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16B05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8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36A0B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394</w:t>
            </w:r>
          </w:p>
        </w:tc>
      </w:tr>
      <w:tr w:rsidR="003B3C51" w:rsidRPr="001358D2" w14:paraId="718BF288" w14:textId="77777777" w:rsidTr="003B3C51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7A81A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Free sugars (log - 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8BF57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05 (0.0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15AE7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.7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911C8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3B3C51"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fr-FR"/>
                <w14:ligatures w14:val="none"/>
              </w:rPr>
              <w:t>0.085</w:t>
            </w: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  <w:t xml:space="preserve"> .</w:t>
            </w:r>
            <w:proofErr w:type="gramEnd"/>
          </w:p>
        </w:tc>
      </w:tr>
      <w:tr w:rsidR="003B3C51" w:rsidRPr="001358D2" w14:paraId="491BDAF8" w14:textId="77777777" w:rsidTr="003B3C51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4332F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Age (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C5B94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08 (0.0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21DE0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2.8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0DD70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</w:pPr>
            <w:r w:rsidRPr="003B3C51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  <w:t>0.004 **</w:t>
            </w:r>
          </w:p>
        </w:tc>
      </w:tr>
      <w:tr w:rsidR="003B3C51" w:rsidRPr="001358D2" w14:paraId="69A662A9" w14:textId="77777777" w:rsidTr="003B3C51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C284C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Gender (Women vs M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2BB0A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19 (0.0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E106D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3.5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8FC5E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  <w:t>&lt; 0.001 ***</w:t>
            </w:r>
          </w:p>
        </w:tc>
      </w:tr>
      <w:tr w:rsidR="003B3C51" w:rsidRPr="001358D2" w14:paraId="2A106B02" w14:textId="77777777" w:rsidTr="003B3C51">
        <w:trPr>
          <w:trHeight w:val="340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3D64C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>Predictor:  - Block 3</w:t>
            </w: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 xml:space="preserve"> </w:t>
            </w:r>
          </w:p>
        </w:tc>
        <w:tc>
          <w:tcPr>
            <w:tcW w:w="55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0E07A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</w:pPr>
          </w:p>
        </w:tc>
      </w:tr>
      <w:tr w:rsidR="003B3C51" w:rsidRPr="001358D2" w14:paraId="6BA9CEDE" w14:textId="77777777" w:rsidTr="003B3C51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5F887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Sweeteners (log - 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C33D9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04 (0.0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DFFBF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.0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91C26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315</w:t>
            </w:r>
          </w:p>
        </w:tc>
      </w:tr>
      <w:tr w:rsidR="003B3C51" w:rsidRPr="001358D2" w14:paraId="7D9C7383" w14:textId="77777777" w:rsidTr="003B3C51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21E85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Free sugars (log - 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9C887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02 (0.04) 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ED8C2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4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E4BBE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664</w:t>
            </w:r>
          </w:p>
        </w:tc>
      </w:tr>
      <w:tr w:rsidR="003B3C51" w:rsidRPr="001358D2" w14:paraId="4B6E2B96" w14:textId="77777777" w:rsidTr="003B3C51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87155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Age (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0B6C0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06 (0.03) 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FBABD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.8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BE070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060 </w:t>
            </w:r>
            <w:r w:rsidRPr="001358D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proofErr w:type="gramEnd"/>
          </w:p>
        </w:tc>
      </w:tr>
      <w:tr w:rsidR="003B3C51" w:rsidRPr="001358D2" w14:paraId="7C598015" w14:textId="77777777" w:rsidTr="003B3C51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AFFEB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Gender (Women vs M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8BFD3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17 (0.06) 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3D93F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2.6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20653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  <w:t>0.008 **</w:t>
            </w:r>
          </w:p>
        </w:tc>
      </w:tr>
      <w:tr w:rsidR="003B3C51" w:rsidRPr="001358D2" w14:paraId="5C3C9933" w14:textId="77777777" w:rsidTr="003B3C51">
        <w:trPr>
          <w:trHeight w:val="340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38EFB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 xml:space="preserve">Predictor: - Block 4 </w:t>
            </w:r>
          </w:p>
        </w:tc>
        <w:tc>
          <w:tcPr>
            <w:tcW w:w="55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0F5A6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</w:pPr>
          </w:p>
        </w:tc>
      </w:tr>
      <w:tr w:rsidR="003B3C51" w:rsidRPr="001358D2" w14:paraId="5635FDA4" w14:textId="77777777" w:rsidTr="003B3C51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E26B3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Sweeteners (log - 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F6D74" w14:textId="77777777" w:rsidR="003B3C51" w:rsidRPr="003B3C51" w:rsidRDefault="003B3C51" w:rsidP="003B3C5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03 (0.03) 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6DF78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9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7E0C1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fr-FR"/>
                <w14:ligatures w14:val="none"/>
              </w:rPr>
              <w:t>0.360</w:t>
            </w:r>
          </w:p>
        </w:tc>
      </w:tr>
      <w:tr w:rsidR="003B3C51" w:rsidRPr="001358D2" w14:paraId="7892161E" w14:textId="77777777" w:rsidTr="003B3C51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058E3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Free sugars (log - 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EF446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02 (0.04) 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E0C5B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7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CBA40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r w:rsidRPr="003B3C51"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fr-FR"/>
                <w14:ligatures w14:val="none"/>
              </w:rPr>
              <w:t>0.482</w:t>
            </w:r>
          </w:p>
        </w:tc>
      </w:tr>
      <w:tr w:rsidR="003B3C51" w:rsidRPr="001358D2" w14:paraId="06D33F1C" w14:textId="77777777" w:rsidTr="003B3C51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77A42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Age (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9E51A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07 (0.03)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72051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.9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F7F4B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3B3C51"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fr-FR"/>
                <w14:ligatures w14:val="none"/>
              </w:rPr>
              <w:t>0.054</w:t>
            </w: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  <w:t xml:space="preserve"> .</w:t>
            </w:r>
            <w:proofErr w:type="gramEnd"/>
          </w:p>
        </w:tc>
      </w:tr>
      <w:tr w:rsidR="003B3C51" w:rsidRPr="001358D2" w14:paraId="5148661A" w14:textId="77777777" w:rsidTr="003B3C51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8C6FF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Gender (Women vs M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71CD2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17 (0.06) 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98B9E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2.6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DF262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  <w:t>0.007 **</w:t>
            </w:r>
          </w:p>
        </w:tc>
      </w:tr>
      <w:tr w:rsidR="003B3C51" w:rsidRPr="001358D2" w14:paraId="2DDB00B7" w14:textId="77777777" w:rsidTr="003B3C51">
        <w:trPr>
          <w:trHeight w:val="340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1DEBE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>Predictor: - Block 5</w:t>
            </w: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 xml:space="preserve"> </w:t>
            </w:r>
          </w:p>
        </w:tc>
        <w:tc>
          <w:tcPr>
            <w:tcW w:w="55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AFD0F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</w:pPr>
          </w:p>
        </w:tc>
      </w:tr>
      <w:tr w:rsidR="003B3C51" w:rsidRPr="001358D2" w14:paraId="0EB3EEA1" w14:textId="77777777" w:rsidTr="003B3C51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74545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Sweeteners (log - 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94B46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02 (0.04)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982C9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5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B485E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r w:rsidRPr="003B3C51"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fr-FR"/>
                <w14:ligatures w14:val="none"/>
              </w:rPr>
              <w:t>0.584</w:t>
            </w:r>
          </w:p>
        </w:tc>
      </w:tr>
      <w:tr w:rsidR="003B3C51" w:rsidRPr="001358D2" w14:paraId="646A590F" w14:textId="77777777" w:rsidTr="003B3C51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65DF9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Free sugars (log - 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FE35F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02 (0.04)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2A7C3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4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AC9BF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r w:rsidRPr="003B3C51"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fr-FR"/>
                <w14:ligatures w14:val="none"/>
              </w:rPr>
              <w:t>0.692</w:t>
            </w:r>
          </w:p>
        </w:tc>
      </w:tr>
      <w:tr w:rsidR="003B3C51" w:rsidRPr="001358D2" w14:paraId="47EFC71B" w14:textId="77777777" w:rsidTr="003B3C51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788E3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Age (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B50A4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04 (0.04)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19E29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.1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D6B06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r w:rsidRPr="003B3C51"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fr-FR"/>
                <w14:ligatures w14:val="none"/>
              </w:rPr>
              <w:t>0.245</w:t>
            </w:r>
          </w:p>
        </w:tc>
      </w:tr>
      <w:tr w:rsidR="003B3C51" w:rsidRPr="001358D2" w14:paraId="245A3A31" w14:textId="77777777" w:rsidTr="003B3C51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62F73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Gender (Women vs M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7240B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22 (0.07) 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EAEF7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3.2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ADBAB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  <w:t>0.001 **</w:t>
            </w:r>
          </w:p>
        </w:tc>
      </w:tr>
    </w:tbl>
    <w:p w14:paraId="34773076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fr-FR"/>
          <w14:ligatures w14:val="none"/>
        </w:rPr>
      </w:pPr>
      <w:r w:rsidRPr="001358D2">
        <w:rPr>
          <w:rFonts w:ascii="Arial" w:eastAsia="Times New Roman" w:hAnsi="Arial" w:cs="Arial"/>
          <w:kern w:val="0"/>
          <w:sz w:val="22"/>
          <w:szCs w:val="22"/>
          <w:vertAlign w:val="superscript"/>
          <w:lang w:eastAsia="fr-FR"/>
          <w14:ligatures w14:val="none"/>
        </w:rPr>
        <w:t xml:space="preserve">1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>β</w:t>
      </w:r>
      <w:r w:rsidRPr="001358D2">
        <w:rPr>
          <w:rFonts w:ascii="Arial" w:eastAsia="Times New Roman" w:hAnsi="Arial" w:cs="Arial"/>
          <w:kern w:val="0"/>
          <w:sz w:val="22"/>
          <w:szCs w:val="22"/>
          <w:lang w:eastAsia="fr-FR"/>
          <w14:ligatures w14:val="none"/>
        </w:rPr>
        <w:t xml:space="preserve"> : coefficient ; SE : Standard </w:t>
      </w:r>
      <w:proofErr w:type="spellStart"/>
      <w:r w:rsidRPr="001358D2">
        <w:rPr>
          <w:rFonts w:ascii="Arial" w:eastAsia="Times New Roman" w:hAnsi="Arial" w:cs="Arial"/>
          <w:kern w:val="0"/>
          <w:sz w:val="22"/>
          <w:szCs w:val="22"/>
          <w:lang w:eastAsia="fr-FR"/>
          <w14:ligatures w14:val="none"/>
        </w:rPr>
        <w:t>Error</w:t>
      </w:r>
      <w:proofErr w:type="spellEnd"/>
      <w:r w:rsidRPr="001358D2">
        <w:rPr>
          <w:rFonts w:ascii="Arial" w:eastAsia="Times New Roman" w:hAnsi="Arial" w:cs="Arial"/>
          <w:kern w:val="0"/>
          <w:sz w:val="22"/>
          <w:szCs w:val="22"/>
          <w:lang w:eastAsia="fr-FR"/>
          <w14:ligatures w14:val="none"/>
        </w:rPr>
        <w:t>.</w:t>
      </w:r>
    </w:p>
    <w:p w14:paraId="5B8ADD5B" w14:textId="77777777" w:rsidR="003B3C51" w:rsidRPr="003B3C51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</w:pPr>
      <w:r w:rsidRPr="003B3C51">
        <w:rPr>
          <w:rFonts w:ascii="Arial" w:eastAsia="Times New Roman" w:hAnsi="Arial" w:cs="Arial"/>
          <w:i/>
          <w:kern w:val="0"/>
          <w:sz w:val="22"/>
          <w:szCs w:val="22"/>
          <w:lang w:val="en-US" w:eastAsia="fr-FR"/>
          <w14:ligatures w14:val="none"/>
        </w:rPr>
        <w:t>p</w:t>
      </w:r>
      <w:r w:rsidRPr="003B3C51"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  <w:t xml:space="preserve"> &lt; 0.05: statistically significant.</w:t>
      </w:r>
    </w:p>
    <w:p w14:paraId="795AD8A0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color w:val="00B050"/>
          <w:kern w:val="0"/>
          <w:sz w:val="22"/>
          <w:szCs w:val="22"/>
          <w:lang w:val="en-US" w:eastAsia="fr-FR"/>
          <w14:ligatures w14:val="none"/>
        </w:rPr>
      </w:pPr>
    </w:p>
    <w:p w14:paraId="2D3579E6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</w:pPr>
    </w:p>
    <w:p w14:paraId="7792251F" w14:textId="77777777" w:rsidR="003B3C51" w:rsidRPr="001358D2" w:rsidRDefault="003B3C51" w:rsidP="003B3C51">
      <w:pPr>
        <w:spacing w:after="240" w:line="240" w:lineRule="auto"/>
        <w:jc w:val="both"/>
        <w:rPr>
          <w:rFonts w:ascii="Arial" w:eastAsia="Times New Roman" w:hAnsi="Arial" w:cs="Arial"/>
          <w:bCs/>
          <w:color w:val="00B050"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b/>
          <w:kern w:val="0"/>
          <w:sz w:val="22"/>
          <w:szCs w:val="22"/>
          <w:lang w:val="en-US" w:eastAsia="fr-FR"/>
          <w14:ligatures w14:val="none"/>
        </w:rPr>
        <w:t xml:space="preserve">Table S2. </w:t>
      </w:r>
      <w:r w:rsidRPr="001358D2"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  <w:t>Predictor’s effect on the mean response time in the GDT.</w:t>
      </w:r>
    </w:p>
    <w:tbl>
      <w:tblPr>
        <w:tblW w:w="8910" w:type="dxa"/>
        <w:tblLayout w:type="fixed"/>
        <w:tblLook w:val="0600" w:firstRow="0" w:lastRow="0" w:firstColumn="0" w:lastColumn="0" w:noHBand="1" w:noVBand="1"/>
      </w:tblPr>
      <w:tblGrid>
        <w:gridCol w:w="3402"/>
        <w:gridCol w:w="1701"/>
        <w:gridCol w:w="1842"/>
        <w:gridCol w:w="1965"/>
      </w:tblGrid>
      <w:tr w:rsidR="003B3C51" w:rsidRPr="001358D2" w14:paraId="6E61A245" w14:textId="77777777" w:rsidTr="00D121E5">
        <w:trPr>
          <w:trHeight w:val="345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71BC9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 xml:space="preserve">Predictor: </w:t>
            </w: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 xml:space="preserve"> </w:t>
            </w: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1BBDE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 xml:space="preserve">β (SE) </w:t>
            </w: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  <w:t>2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12948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>Student test</w:t>
            </w:r>
          </w:p>
        </w:tc>
        <w:tc>
          <w:tcPr>
            <w:tcW w:w="1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9B640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>P-value</w:t>
            </w:r>
          </w:p>
        </w:tc>
      </w:tr>
      <w:tr w:rsidR="003B3C51" w:rsidRPr="001358D2" w14:paraId="3B9477EC" w14:textId="77777777" w:rsidTr="00D121E5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B15FF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Sweeteners (log - 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7A4E4" w14:textId="77777777" w:rsidR="003B3C51" w:rsidRPr="003B3C51" w:rsidRDefault="003B3C51" w:rsidP="003B3C5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01 (0.04)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D7CB7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29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67A09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0.775</w:t>
            </w:r>
          </w:p>
        </w:tc>
      </w:tr>
      <w:tr w:rsidR="003B3C51" w:rsidRPr="001358D2" w14:paraId="6655C064" w14:textId="77777777" w:rsidTr="00D121E5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96B9B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Free sugars (log - 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1EF1A" w14:textId="77777777" w:rsidR="003B3C51" w:rsidRPr="003B3C51" w:rsidRDefault="003B3C51" w:rsidP="003B3C5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03 (0.04) 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E9176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8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F2D9D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0.412</w:t>
            </w:r>
          </w:p>
        </w:tc>
      </w:tr>
      <w:tr w:rsidR="003B3C51" w:rsidRPr="001358D2" w14:paraId="63AC8507" w14:textId="77777777" w:rsidTr="00D121E5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2ACCD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Age (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BDA3E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03 (0.04) 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01E9F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9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376AD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0.344</w:t>
            </w:r>
          </w:p>
        </w:tc>
      </w:tr>
      <w:tr w:rsidR="003B3C51" w:rsidRPr="001358D2" w14:paraId="2AE2EBCD" w14:textId="77777777" w:rsidTr="00D121E5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84C3F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Gender (Women vs M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20838" w14:textId="77777777" w:rsidR="003B3C51" w:rsidRPr="003B3C51" w:rsidRDefault="003B3C51" w:rsidP="003B3C5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27 (0.07) 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22595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4.1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8ABC8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r w:rsidRPr="003B3C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&lt;.</w:t>
            </w:r>
            <w:r w:rsidRPr="001358D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r w:rsidRPr="003B3C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0001 ***</w:t>
            </w:r>
          </w:p>
        </w:tc>
      </w:tr>
    </w:tbl>
    <w:p w14:paraId="5E7CF0A3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kern w:val="0"/>
          <w:sz w:val="22"/>
          <w:szCs w:val="22"/>
          <w:vertAlign w:val="superscript"/>
          <w:lang w:val="en" w:eastAsia="fr-FR"/>
          <w14:ligatures w14:val="none"/>
        </w:rPr>
        <w:t xml:space="preserve">1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>Effects refer to the mean response time in the GDT.</w:t>
      </w:r>
    </w:p>
    <w:p w14:paraId="7A287CE5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fr-FR"/>
          <w14:ligatures w14:val="none"/>
        </w:rPr>
      </w:pPr>
      <w:r w:rsidRPr="001358D2">
        <w:rPr>
          <w:rFonts w:ascii="Arial" w:eastAsia="Times New Roman" w:hAnsi="Arial" w:cs="Arial"/>
          <w:kern w:val="0"/>
          <w:sz w:val="22"/>
          <w:szCs w:val="22"/>
          <w:vertAlign w:val="superscript"/>
          <w:lang w:eastAsia="fr-FR"/>
          <w14:ligatures w14:val="none"/>
        </w:rPr>
        <w:t xml:space="preserve">2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>β</w:t>
      </w:r>
      <w:r w:rsidRPr="001358D2">
        <w:rPr>
          <w:rFonts w:ascii="Arial" w:eastAsia="Times New Roman" w:hAnsi="Arial" w:cs="Arial"/>
          <w:kern w:val="0"/>
          <w:sz w:val="22"/>
          <w:szCs w:val="22"/>
          <w:lang w:eastAsia="fr-FR"/>
          <w14:ligatures w14:val="none"/>
        </w:rPr>
        <w:t xml:space="preserve"> : coefficient ; SE : Standard </w:t>
      </w:r>
      <w:proofErr w:type="spellStart"/>
      <w:r w:rsidRPr="001358D2">
        <w:rPr>
          <w:rFonts w:ascii="Arial" w:eastAsia="Times New Roman" w:hAnsi="Arial" w:cs="Arial"/>
          <w:kern w:val="0"/>
          <w:sz w:val="22"/>
          <w:szCs w:val="22"/>
          <w:lang w:eastAsia="fr-FR"/>
          <w14:ligatures w14:val="none"/>
        </w:rPr>
        <w:t>Error</w:t>
      </w:r>
      <w:proofErr w:type="spellEnd"/>
      <w:r w:rsidRPr="001358D2">
        <w:rPr>
          <w:rFonts w:ascii="Arial" w:eastAsia="Times New Roman" w:hAnsi="Arial" w:cs="Arial"/>
          <w:kern w:val="0"/>
          <w:sz w:val="22"/>
          <w:szCs w:val="22"/>
          <w:lang w:eastAsia="fr-FR"/>
          <w14:ligatures w14:val="none"/>
        </w:rPr>
        <w:t>.</w:t>
      </w:r>
    </w:p>
    <w:p w14:paraId="7E4C5BAB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</w:pPr>
      <w:r w:rsidRPr="003B3C51">
        <w:rPr>
          <w:rFonts w:ascii="Arial" w:eastAsia="Times New Roman" w:hAnsi="Arial" w:cs="Arial"/>
          <w:i/>
          <w:kern w:val="0"/>
          <w:sz w:val="22"/>
          <w:szCs w:val="22"/>
          <w:lang w:val="en-US" w:eastAsia="fr-FR"/>
          <w14:ligatures w14:val="none"/>
        </w:rPr>
        <w:t>p</w:t>
      </w:r>
      <w:r w:rsidRPr="003B3C51"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  <w:t xml:space="preserve"> &lt; 0.05: statistically significant.</w:t>
      </w:r>
    </w:p>
    <w:p w14:paraId="5265A056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</w:pPr>
    </w:p>
    <w:p w14:paraId="1FC4EEC4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</w:pPr>
    </w:p>
    <w:p w14:paraId="6108A1C7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  <w:t>Table S3. Predictor’s effect on the mean response time in the Binary Dictator Game.</w:t>
      </w:r>
    </w:p>
    <w:p w14:paraId="23334190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</w:pPr>
    </w:p>
    <w:tbl>
      <w:tblPr>
        <w:tblW w:w="8910" w:type="dxa"/>
        <w:tblLayout w:type="fixed"/>
        <w:tblLook w:val="0600" w:firstRow="0" w:lastRow="0" w:firstColumn="0" w:lastColumn="0" w:noHBand="1" w:noVBand="1"/>
      </w:tblPr>
      <w:tblGrid>
        <w:gridCol w:w="3402"/>
        <w:gridCol w:w="1701"/>
        <w:gridCol w:w="1842"/>
        <w:gridCol w:w="1965"/>
      </w:tblGrid>
      <w:tr w:rsidR="003B3C51" w:rsidRPr="001358D2" w14:paraId="516A922B" w14:textId="77777777" w:rsidTr="00D121E5">
        <w:trPr>
          <w:trHeight w:val="345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6E4DE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 xml:space="preserve">Predictor: </w:t>
            </w: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 xml:space="preserve"> </w:t>
            </w: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6CAEE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 xml:space="preserve">β (SE) </w:t>
            </w: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  <w:t>2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3BB5E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>Student test</w:t>
            </w:r>
          </w:p>
        </w:tc>
        <w:tc>
          <w:tcPr>
            <w:tcW w:w="1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7E21F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>P-value</w:t>
            </w:r>
          </w:p>
        </w:tc>
      </w:tr>
      <w:tr w:rsidR="003B3C51" w:rsidRPr="001358D2" w14:paraId="0B3BD521" w14:textId="77777777" w:rsidTr="00D121E5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6681F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Sweeteners (log - 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52156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01 (0.03) 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CC34C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2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D24DB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838</w:t>
            </w:r>
          </w:p>
        </w:tc>
      </w:tr>
      <w:tr w:rsidR="003B3C51" w:rsidRPr="001358D2" w14:paraId="2C0A909E" w14:textId="77777777" w:rsidTr="00D121E5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C184D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Free sugars (log - 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CF61F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-0.05 (0.03)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AED48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-1.6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DE443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" w:eastAsia="fr-FR"/>
                <w14:ligatures w14:val="none"/>
              </w:rPr>
            </w:pPr>
            <w:proofErr w:type="gramStart"/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 xml:space="preserve">0.010 </w:t>
            </w:r>
            <w:r w:rsidRPr="001358D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" w:eastAsia="fr-FR"/>
                <w14:ligatures w14:val="none"/>
              </w:rPr>
              <w:t>.</w:t>
            </w:r>
            <w:proofErr w:type="gramEnd"/>
          </w:p>
        </w:tc>
      </w:tr>
      <w:tr w:rsidR="003B3C51" w:rsidRPr="001358D2" w14:paraId="0CE440FE" w14:textId="77777777" w:rsidTr="00D121E5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AD2AB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lastRenderedPageBreak/>
              <w:t>Age (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0B8B9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02 (0.03) 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B5970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8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2FB6D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0.397</w:t>
            </w:r>
          </w:p>
        </w:tc>
      </w:tr>
      <w:tr w:rsidR="003B3C51" w:rsidRPr="001358D2" w14:paraId="7D44EC75" w14:textId="77777777" w:rsidTr="00D121E5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E1330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Gender (Women vs M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2D3C7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05 (0.05) 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3741B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9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9D81E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358</w:t>
            </w:r>
          </w:p>
        </w:tc>
      </w:tr>
    </w:tbl>
    <w:p w14:paraId="5830447B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kern w:val="0"/>
          <w:sz w:val="22"/>
          <w:szCs w:val="22"/>
          <w:vertAlign w:val="superscript"/>
          <w:lang w:val="en" w:eastAsia="fr-FR"/>
          <w14:ligatures w14:val="none"/>
        </w:rPr>
        <w:t xml:space="preserve">1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>Effects refer to the mean response time during 'total' altruistic choices in the Binary Dictator Game.</w:t>
      </w:r>
    </w:p>
    <w:p w14:paraId="4EC005D0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fr-FR"/>
          <w14:ligatures w14:val="none"/>
        </w:rPr>
      </w:pPr>
      <w:r w:rsidRPr="001358D2">
        <w:rPr>
          <w:rFonts w:ascii="Arial" w:eastAsia="Times New Roman" w:hAnsi="Arial" w:cs="Arial"/>
          <w:kern w:val="0"/>
          <w:sz w:val="22"/>
          <w:szCs w:val="22"/>
          <w:vertAlign w:val="superscript"/>
          <w:lang w:eastAsia="fr-FR"/>
          <w14:ligatures w14:val="none"/>
        </w:rPr>
        <w:t xml:space="preserve">2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>β</w:t>
      </w:r>
      <w:r w:rsidRPr="001358D2">
        <w:rPr>
          <w:rFonts w:ascii="Arial" w:eastAsia="Times New Roman" w:hAnsi="Arial" w:cs="Arial"/>
          <w:kern w:val="0"/>
          <w:sz w:val="22"/>
          <w:szCs w:val="22"/>
          <w:lang w:eastAsia="fr-FR"/>
          <w14:ligatures w14:val="none"/>
        </w:rPr>
        <w:t xml:space="preserve"> : coefficient ; SE : Standard </w:t>
      </w:r>
      <w:proofErr w:type="spellStart"/>
      <w:r w:rsidRPr="001358D2">
        <w:rPr>
          <w:rFonts w:ascii="Arial" w:eastAsia="Times New Roman" w:hAnsi="Arial" w:cs="Arial"/>
          <w:kern w:val="0"/>
          <w:sz w:val="22"/>
          <w:szCs w:val="22"/>
          <w:lang w:eastAsia="fr-FR"/>
          <w14:ligatures w14:val="none"/>
        </w:rPr>
        <w:t>Error</w:t>
      </w:r>
      <w:proofErr w:type="spellEnd"/>
      <w:r w:rsidRPr="001358D2">
        <w:rPr>
          <w:rFonts w:ascii="Arial" w:eastAsia="Times New Roman" w:hAnsi="Arial" w:cs="Arial"/>
          <w:kern w:val="0"/>
          <w:sz w:val="22"/>
          <w:szCs w:val="22"/>
          <w:lang w:eastAsia="fr-FR"/>
          <w14:ligatures w14:val="none"/>
        </w:rPr>
        <w:t>.</w:t>
      </w:r>
    </w:p>
    <w:p w14:paraId="37ABE251" w14:textId="77777777" w:rsidR="003B3C51" w:rsidRPr="003B3C51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</w:pPr>
      <w:r w:rsidRPr="003B3C51">
        <w:rPr>
          <w:rFonts w:ascii="Arial" w:eastAsia="Times New Roman" w:hAnsi="Arial" w:cs="Arial"/>
          <w:i/>
          <w:kern w:val="0"/>
          <w:sz w:val="22"/>
          <w:szCs w:val="22"/>
          <w:lang w:val="en-US" w:eastAsia="fr-FR"/>
          <w14:ligatures w14:val="none"/>
        </w:rPr>
        <w:t>p</w:t>
      </w:r>
      <w:r w:rsidRPr="003B3C51"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  <w:t xml:space="preserve"> &lt; 0.05: statistically significant.</w:t>
      </w:r>
    </w:p>
    <w:p w14:paraId="58160A87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</w:pPr>
    </w:p>
    <w:p w14:paraId="609EB35C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</w:pPr>
    </w:p>
    <w:p w14:paraId="4353B3DA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</w:pPr>
      <w:r w:rsidRPr="003B3C51">
        <w:rPr>
          <w:rFonts w:ascii="Arial" w:eastAsia="Times New Roman" w:hAnsi="Arial" w:cs="Arial"/>
          <w:b/>
          <w:kern w:val="0"/>
          <w:sz w:val="22"/>
          <w:szCs w:val="22"/>
          <w:lang w:val="en-US" w:eastAsia="fr-FR"/>
          <w14:ligatures w14:val="none"/>
        </w:rPr>
        <w:t xml:space="preserve">Table S4. </w:t>
      </w:r>
      <w:r w:rsidRPr="001358D2"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  <w:t xml:space="preserve">Predictor’s effect on total altruistic choice in the Binary Dictator Game. </w:t>
      </w:r>
    </w:p>
    <w:p w14:paraId="7D278D74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</w:pPr>
    </w:p>
    <w:tbl>
      <w:tblPr>
        <w:tblW w:w="8925" w:type="dxa"/>
        <w:tblLayout w:type="fixed"/>
        <w:tblLook w:val="0600" w:firstRow="0" w:lastRow="0" w:firstColumn="0" w:lastColumn="0" w:noHBand="1" w:noVBand="1"/>
      </w:tblPr>
      <w:tblGrid>
        <w:gridCol w:w="3828"/>
        <w:gridCol w:w="1842"/>
        <w:gridCol w:w="1418"/>
        <w:gridCol w:w="1837"/>
      </w:tblGrid>
      <w:tr w:rsidR="003B3C51" w:rsidRPr="001358D2" w14:paraId="0E16E6A8" w14:textId="77777777" w:rsidTr="003B3C51">
        <w:trPr>
          <w:trHeight w:val="345"/>
        </w:trPr>
        <w:tc>
          <w:tcPr>
            <w:tcW w:w="38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AA47B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 xml:space="preserve">Predictor: </w:t>
            </w: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3500F1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b/>
                <w:color w:val="000000" w:themeColor="text1"/>
                <w:sz w:val="22"/>
              </w:rPr>
              <w:t xml:space="preserve">OR [95% CI] </w:t>
            </w:r>
            <w:r w:rsidRPr="001358D2">
              <w:rPr>
                <w:b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71D393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b/>
                <w:color w:val="000000" w:themeColor="text1"/>
                <w:sz w:val="22"/>
              </w:rPr>
              <w:t>P-value</w:t>
            </w: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CE86D2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b/>
                <w:color w:val="000000" w:themeColor="text1"/>
                <w:sz w:val="22"/>
              </w:rPr>
              <w:t xml:space="preserve">P-value Bonferroni </w:t>
            </w:r>
            <w:r w:rsidRPr="001358D2">
              <w:rPr>
                <w:b/>
                <w:color w:val="000000" w:themeColor="text1"/>
                <w:sz w:val="22"/>
                <w:vertAlign w:val="superscript"/>
              </w:rPr>
              <w:t>3</w:t>
            </w:r>
          </w:p>
        </w:tc>
      </w:tr>
      <w:tr w:rsidR="003B3C51" w:rsidRPr="001358D2" w14:paraId="569E8A87" w14:textId="77777777" w:rsidTr="00D121E5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B6FA2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Sweeteners (log - standardized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66C76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bookmarkStart w:id="1" w:name="_Hlk222135823"/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90 [0.76, 1.07]</w:t>
            </w:r>
            <w:bookmarkEnd w:id="1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BBB73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0.237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32565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0.946</w:t>
            </w:r>
          </w:p>
        </w:tc>
      </w:tr>
      <w:tr w:rsidR="003B3C51" w:rsidRPr="001358D2" w14:paraId="537E60DA" w14:textId="77777777" w:rsidTr="00D121E5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53A08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Free sugars (log - standardized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00857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bookmarkStart w:id="2" w:name="_Hlk222135839"/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.03 [0.87, 1.22]</w:t>
            </w:r>
            <w:bookmarkEnd w:id="2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CDDB9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0.735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30688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1.000</w:t>
            </w:r>
          </w:p>
        </w:tc>
      </w:tr>
      <w:tr w:rsidR="003B3C51" w:rsidRPr="001358D2" w14:paraId="59C262E2" w14:textId="77777777" w:rsidTr="00D121E5">
        <w:trPr>
          <w:trHeight w:val="1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6760B" w14:textId="77777777" w:rsidR="003B3C51" w:rsidRPr="003B3C51" w:rsidRDefault="003B3C51" w:rsidP="003B3C51">
            <w:pPr>
              <w:spacing w:line="240" w:lineRule="auto"/>
              <w:jc w:val="both"/>
              <w:rPr>
                <w:color w:val="000000" w:themeColor="text1"/>
                <w:sz w:val="22"/>
              </w:rPr>
            </w:pPr>
            <w:r w:rsidRPr="001358D2">
              <w:rPr>
                <w:color w:val="000000" w:themeColor="text1"/>
                <w:sz w:val="22"/>
              </w:rPr>
              <w:t>Age (</w:t>
            </w:r>
            <w:proofErr w:type="spellStart"/>
            <w:r w:rsidRPr="001358D2">
              <w:rPr>
                <w:color w:val="000000" w:themeColor="text1"/>
                <w:sz w:val="22"/>
              </w:rPr>
              <w:t>standardized</w:t>
            </w:r>
            <w:proofErr w:type="spellEnd"/>
            <w:r w:rsidRPr="001358D2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B5E96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bookmarkStart w:id="3" w:name="_Hlk222135908"/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.35 [1.14, 1.60]</w:t>
            </w:r>
            <w:bookmarkEnd w:id="3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86B1E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3B3C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" w:eastAsia="fr-FR"/>
                <w14:ligatures w14:val="none"/>
              </w:rPr>
              <w:t>&lt; 0.001 ***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25ACD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3B3C5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0.002 **</w:t>
            </w:r>
          </w:p>
        </w:tc>
      </w:tr>
      <w:tr w:rsidR="003B3C51" w:rsidRPr="001358D2" w14:paraId="485B6C44" w14:textId="77777777" w:rsidTr="00D121E5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84E0C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Gender (Women vs Men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6E2F4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bookmarkStart w:id="4" w:name="_Hlk222135851"/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.41 [1.03, 1.92]</w:t>
            </w:r>
            <w:bookmarkEnd w:id="4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D4DC9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  <w:t>0.030 *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DD2C3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fr-FR"/>
                <w14:ligatures w14:val="none"/>
              </w:rPr>
            </w:pPr>
            <w:r w:rsidRPr="003B3C51"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fr-FR"/>
                <w14:ligatures w14:val="none"/>
              </w:rPr>
              <w:t>0.</w:t>
            </w:r>
            <w:r w:rsidRPr="001358D2"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fr-FR"/>
                <w14:ligatures w14:val="none"/>
              </w:rPr>
              <w:t>120</w:t>
            </w:r>
          </w:p>
        </w:tc>
      </w:tr>
    </w:tbl>
    <w:p w14:paraId="765535FB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kern w:val="0"/>
          <w:sz w:val="22"/>
          <w:szCs w:val="22"/>
          <w:vertAlign w:val="superscript"/>
          <w:lang w:val="en" w:eastAsia="fr-FR"/>
          <w14:ligatures w14:val="none"/>
        </w:rPr>
        <w:t xml:space="preserve">1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>Effects refer to altruistic choice, regardless of the gain distribution type.</w:t>
      </w:r>
    </w:p>
    <w:p w14:paraId="3E04D0C0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</w:pPr>
      <w:bookmarkStart w:id="5" w:name="_Hlk221899217"/>
      <w:r w:rsidRPr="001358D2">
        <w:rPr>
          <w:rFonts w:ascii="Arial" w:eastAsia="Times New Roman" w:hAnsi="Arial" w:cs="Arial"/>
          <w:kern w:val="0"/>
          <w:sz w:val="22"/>
          <w:szCs w:val="22"/>
          <w:vertAlign w:val="superscript"/>
          <w:lang w:val="en" w:eastAsia="fr-FR"/>
          <w14:ligatures w14:val="none"/>
        </w:rPr>
        <w:t xml:space="preserve">2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>Odds ratios are exponentiated coefficients from the multinomial logistic model adjusted for covariates. 95% CI: 95% confidence interval.</w:t>
      </w:r>
    </w:p>
    <w:p w14:paraId="59C9253F" w14:textId="715DCBA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kern w:val="0"/>
          <w:sz w:val="22"/>
          <w:szCs w:val="22"/>
          <w:vertAlign w:val="superscript"/>
          <w:lang w:val="en" w:eastAsia="fr-FR"/>
          <w14:ligatures w14:val="none"/>
        </w:rPr>
        <w:t xml:space="preserve">3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P-values were adjusted using the Bonferroni correction, applied only to the primary predictors of interest: NNS intake, free sugars intake, age, and gender. </w:t>
      </w:r>
      <w:r w:rsidRPr="001358D2">
        <w:rPr>
          <w:rFonts w:ascii="Arial" w:eastAsia="Times New Roman" w:hAnsi="Arial" w:cs="Arial"/>
          <w:i/>
          <w:kern w:val="0"/>
          <w:sz w:val="22"/>
          <w:szCs w:val="22"/>
          <w:lang w:val="en" w:eastAsia="fr-FR"/>
          <w14:ligatures w14:val="none"/>
        </w:rPr>
        <w:t>p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 &lt; 0.05: statistically significant.</w:t>
      </w:r>
    </w:p>
    <w:bookmarkEnd w:id="5"/>
    <w:p w14:paraId="14A6D761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lang w:val="en" w:eastAsia="fr-FR"/>
          <w14:ligatures w14:val="none"/>
        </w:rPr>
      </w:pPr>
    </w:p>
    <w:p w14:paraId="5FA15085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</w:pPr>
    </w:p>
    <w:p w14:paraId="4A9AE591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b/>
          <w:kern w:val="0"/>
          <w:sz w:val="22"/>
          <w:szCs w:val="22"/>
          <w:lang w:val="en-US" w:eastAsia="fr-FR"/>
          <w14:ligatures w14:val="none"/>
        </w:rPr>
        <w:t xml:space="preserve">Table S5. </w:t>
      </w:r>
      <w:r w:rsidRPr="001358D2"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  <w:t xml:space="preserve">Predictor’s effect on the mean response time in the Prisoner’s Dilemma. </w:t>
      </w:r>
    </w:p>
    <w:p w14:paraId="3365D10E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</w:pPr>
    </w:p>
    <w:tbl>
      <w:tblPr>
        <w:tblW w:w="8910" w:type="dxa"/>
        <w:tblLayout w:type="fixed"/>
        <w:tblLook w:val="0600" w:firstRow="0" w:lastRow="0" w:firstColumn="0" w:lastColumn="0" w:noHBand="1" w:noVBand="1"/>
      </w:tblPr>
      <w:tblGrid>
        <w:gridCol w:w="3402"/>
        <w:gridCol w:w="1701"/>
        <w:gridCol w:w="1842"/>
        <w:gridCol w:w="1965"/>
      </w:tblGrid>
      <w:tr w:rsidR="003B3C51" w:rsidRPr="001358D2" w14:paraId="00DCFFCE" w14:textId="77777777" w:rsidTr="00D121E5">
        <w:trPr>
          <w:trHeight w:val="345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1D6B5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 xml:space="preserve">Predictor: </w:t>
            </w: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 xml:space="preserve"> </w:t>
            </w: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6C8AE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 xml:space="preserve">β (SE) </w:t>
            </w: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  <w:t>2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D7667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>Student test</w:t>
            </w:r>
          </w:p>
        </w:tc>
        <w:tc>
          <w:tcPr>
            <w:tcW w:w="1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43A4A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>P-value</w:t>
            </w:r>
          </w:p>
        </w:tc>
      </w:tr>
      <w:tr w:rsidR="003B3C51" w:rsidRPr="001358D2" w14:paraId="2B366E45" w14:textId="77777777" w:rsidTr="00D121E5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E29EC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Sweeteners (log - 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B2366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05 (0.04)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9A4C4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.1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2F38E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258</w:t>
            </w:r>
          </w:p>
        </w:tc>
      </w:tr>
      <w:tr w:rsidR="003B3C51" w:rsidRPr="001358D2" w14:paraId="09A9109F" w14:textId="77777777" w:rsidTr="00D121E5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1252E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Free sugars (log - 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C46EE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001 (0.04)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9DD8B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0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50978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0.981</w:t>
            </w:r>
          </w:p>
        </w:tc>
      </w:tr>
      <w:tr w:rsidR="003B3C51" w:rsidRPr="001358D2" w14:paraId="1870B506" w14:textId="77777777" w:rsidTr="00D121E5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F56F0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Age (standardiz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7115A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04 (0.04)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16D34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9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756FC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360</w:t>
            </w:r>
          </w:p>
        </w:tc>
      </w:tr>
      <w:tr w:rsidR="003B3C51" w:rsidRPr="001358D2" w14:paraId="52B7F38F" w14:textId="77777777" w:rsidTr="00D121E5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D78DA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Gender (Women vs M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21C95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 xml:space="preserve">0.08 (0.08) 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F74B7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.07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D8299" w14:textId="77777777" w:rsidR="003B3C51" w:rsidRPr="003B3C51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286</w:t>
            </w:r>
          </w:p>
        </w:tc>
      </w:tr>
    </w:tbl>
    <w:p w14:paraId="760795D4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kern w:val="0"/>
          <w:sz w:val="22"/>
          <w:szCs w:val="22"/>
          <w:vertAlign w:val="superscript"/>
          <w:lang w:val="en" w:eastAsia="fr-FR"/>
          <w14:ligatures w14:val="none"/>
        </w:rPr>
        <w:t xml:space="preserve">1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>Effects refer to the mean response time during cooperative choices in the Prisoner’s Dilemma.</w:t>
      </w:r>
    </w:p>
    <w:p w14:paraId="1C0BE0E7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fr-FR"/>
          <w14:ligatures w14:val="none"/>
        </w:rPr>
      </w:pPr>
      <w:r w:rsidRPr="001358D2">
        <w:rPr>
          <w:rFonts w:ascii="Arial" w:eastAsia="Times New Roman" w:hAnsi="Arial" w:cs="Arial"/>
          <w:kern w:val="0"/>
          <w:sz w:val="22"/>
          <w:szCs w:val="22"/>
          <w:vertAlign w:val="superscript"/>
          <w:lang w:eastAsia="fr-FR"/>
          <w14:ligatures w14:val="none"/>
        </w:rPr>
        <w:t xml:space="preserve">2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>β</w:t>
      </w:r>
      <w:r w:rsidRPr="001358D2">
        <w:rPr>
          <w:rFonts w:ascii="Arial" w:eastAsia="Times New Roman" w:hAnsi="Arial" w:cs="Arial"/>
          <w:kern w:val="0"/>
          <w:sz w:val="22"/>
          <w:szCs w:val="22"/>
          <w:lang w:eastAsia="fr-FR"/>
          <w14:ligatures w14:val="none"/>
        </w:rPr>
        <w:t xml:space="preserve"> : coefficient ; SE : Standard </w:t>
      </w:r>
      <w:proofErr w:type="spellStart"/>
      <w:r w:rsidRPr="001358D2">
        <w:rPr>
          <w:rFonts w:ascii="Arial" w:eastAsia="Times New Roman" w:hAnsi="Arial" w:cs="Arial"/>
          <w:kern w:val="0"/>
          <w:sz w:val="22"/>
          <w:szCs w:val="22"/>
          <w:lang w:eastAsia="fr-FR"/>
          <w14:ligatures w14:val="none"/>
        </w:rPr>
        <w:t>Error</w:t>
      </w:r>
      <w:proofErr w:type="spellEnd"/>
      <w:r w:rsidRPr="001358D2">
        <w:rPr>
          <w:rFonts w:ascii="Arial" w:eastAsia="Times New Roman" w:hAnsi="Arial" w:cs="Arial"/>
          <w:kern w:val="0"/>
          <w:sz w:val="22"/>
          <w:szCs w:val="22"/>
          <w:lang w:eastAsia="fr-FR"/>
          <w14:ligatures w14:val="none"/>
        </w:rPr>
        <w:t>.</w:t>
      </w:r>
    </w:p>
    <w:p w14:paraId="0EBFAD33" w14:textId="77777777" w:rsidR="003B3C51" w:rsidRPr="003B3C51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</w:pPr>
      <w:r w:rsidRPr="003B3C51">
        <w:rPr>
          <w:rFonts w:ascii="Arial" w:eastAsia="Times New Roman" w:hAnsi="Arial" w:cs="Arial"/>
          <w:i/>
          <w:kern w:val="0"/>
          <w:sz w:val="22"/>
          <w:szCs w:val="22"/>
          <w:lang w:val="en-US" w:eastAsia="fr-FR"/>
          <w14:ligatures w14:val="none"/>
        </w:rPr>
        <w:t>p</w:t>
      </w:r>
      <w:r w:rsidRPr="003B3C51"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  <w:t xml:space="preserve"> &lt; 0.05: statistically significant.</w:t>
      </w:r>
    </w:p>
    <w:p w14:paraId="6A64489A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</w:pPr>
    </w:p>
    <w:p w14:paraId="24423C4D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US" w:eastAsia="fr-FR"/>
          <w14:ligatures w14:val="none"/>
        </w:rPr>
      </w:pPr>
    </w:p>
    <w:p w14:paraId="1C100F38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  <w:t>Table S6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. </w:t>
      </w:r>
      <w:r w:rsidRPr="001358D2"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  <w:t xml:space="preserve">Predictor’s effect on the probability of selecting the cooperative option, </w:t>
      </w:r>
      <w:bookmarkStart w:id="6" w:name="_Hlk220325934"/>
      <w:r w:rsidRPr="001358D2">
        <w:rPr>
          <w:rFonts w:ascii="Arial" w:eastAsia="Times New Roman" w:hAnsi="Arial" w:cs="Arial"/>
          <w:b/>
          <w:kern w:val="0"/>
          <w:sz w:val="22"/>
          <w:szCs w:val="22"/>
          <w:lang w:val="en" w:eastAsia="fr-FR"/>
          <w14:ligatures w14:val="none"/>
        </w:rPr>
        <w:t>regardless of the scenario type.</w:t>
      </w:r>
    </w:p>
    <w:bookmarkEnd w:id="6"/>
    <w:p w14:paraId="2F24A87E" w14:textId="77777777" w:rsidR="003B3C51" w:rsidRPr="001358D2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</w:pPr>
    </w:p>
    <w:tbl>
      <w:tblPr>
        <w:tblW w:w="8925" w:type="dxa"/>
        <w:tblLayout w:type="fixed"/>
        <w:tblLook w:val="0600" w:firstRow="0" w:lastRow="0" w:firstColumn="0" w:lastColumn="0" w:noHBand="1" w:noVBand="1"/>
      </w:tblPr>
      <w:tblGrid>
        <w:gridCol w:w="3828"/>
        <w:gridCol w:w="1842"/>
        <w:gridCol w:w="1418"/>
        <w:gridCol w:w="1837"/>
      </w:tblGrid>
      <w:tr w:rsidR="003B3C51" w:rsidRPr="001358D2" w14:paraId="030E3060" w14:textId="77777777" w:rsidTr="003B3C51">
        <w:tc>
          <w:tcPr>
            <w:tcW w:w="38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0B8C0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  <w:t>Predictor: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9C6276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OR [95% CI] </w:t>
            </w:r>
            <w:r w:rsidRPr="001358D2">
              <w:rPr>
                <w:rFonts w:ascii="Arial" w:hAnsi="Arial" w:cs="Arial"/>
                <w:b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7A1200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hAnsi="Arial" w:cs="Arial"/>
                <w:b/>
                <w:color w:val="000000" w:themeColor="text1"/>
                <w:sz w:val="22"/>
              </w:rPr>
              <w:t>P-value</w:t>
            </w: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114845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P-value Bonferroni </w:t>
            </w:r>
            <w:r w:rsidRPr="001358D2">
              <w:rPr>
                <w:rFonts w:ascii="Arial" w:hAnsi="Arial" w:cs="Arial"/>
                <w:b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3B3C51" w:rsidRPr="001358D2" w14:paraId="4EF43BD6" w14:textId="77777777" w:rsidTr="00D121E5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273EB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Sweeteners (log - standardized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5DC30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bookmarkStart w:id="7" w:name="_Hlk222137325"/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.17 [0.90, 1.52]</w:t>
            </w:r>
            <w:bookmarkEnd w:id="7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CD170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0.248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B91C6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bookmarkStart w:id="8" w:name="_Hlk221901861"/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0.</w:t>
            </w:r>
            <w:bookmarkEnd w:id="8"/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993</w:t>
            </w:r>
          </w:p>
        </w:tc>
      </w:tr>
      <w:tr w:rsidR="003B3C51" w:rsidRPr="001358D2" w14:paraId="09F620F0" w14:textId="77777777" w:rsidTr="00D121E5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85198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Free sugars (log - standardized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EE751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bookmarkStart w:id="9" w:name="_Hlk222137336"/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0.97 [0.74, 1.26]</w:t>
            </w:r>
            <w:bookmarkEnd w:id="9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D09FB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0.797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4D041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1.000</w:t>
            </w:r>
          </w:p>
        </w:tc>
      </w:tr>
      <w:tr w:rsidR="003B3C51" w:rsidRPr="001358D2" w14:paraId="054EEE8A" w14:textId="77777777" w:rsidTr="00D121E5">
        <w:trPr>
          <w:trHeight w:val="121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A4A10" w14:textId="77777777" w:rsidR="003B3C51" w:rsidRPr="003B3C51" w:rsidRDefault="003B3C51" w:rsidP="00D121E5">
            <w:pPr>
              <w:spacing w:after="0" w:line="240" w:lineRule="auto"/>
              <w:jc w:val="both"/>
              <w:rPr>
                <w:color w:val="000000" w:themeColor="text1"/>
                <w:sz w:val="22"/>
              </w:rPr>
            </w:pPr>
            <w:r w:rsidRPr="001358D2">
              <w:rPr>
                <w:color w:val="000000" w:themeColor="text1"/>
                <w:sz w:val="22"/>
              </w:rPr>
              <w:t>Age (</w:t>
            </w:r>
            <w:proofErr w:type="spellStart"/>
            <w:r w:rsidRPr="001358D2">
              <w:rPr>
                <w:color w:val="000000" w:themeColor="text1"/>
                <w:sz w:val="22"/>
              </w:rPr>
              <w:t>standardized</w:t>
            </w:r>
            <w:proofErr w:type="spellEnd"/>
            <w:r w:rsidRPr="001358D2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82E77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bookmarkStart w:id="10" w:name="_Hlk222137347"/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.18 [0.91, 1.53]</w:t>
            </w:r>
            <w:bookmarkEnd w:id="10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B5F3A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0.210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0FF4D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0.839</w:t>
            </w:r>
          </w:p>
        </w:tc>
      </w:tr>
      <w:tr w:rsidR="003B3C51" w:rsidRPr="001358D2" w14:paraId="207955E2" w14:textId="77777777" w:rsidTr="00D121E5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1D523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Gender (Women vs Men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A719C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bookmarkStart w:id="11" w:name="_Hlk222137360"/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eastAsia="fr-FR"/>
                <w14:ligatures w14:val="none"/>
              </w:rPr>
              <w:t>1.12 [0.70, 1.80]</w:t>
            </w:r>
            <w:bookmarkEnd w:id="11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55BF7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0.632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5FAF5" w14:textId="77777777" w:rsidR="003B3C51" w:rsidRPr="001358D2" w:rsidRDefault="003B3C51" w:rsidP="00D121E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</w:pPr>
            <w:r w:rsidRPr="001358D2">
              <w:rPr>
                <w:rFonts w:ascii="Arial" w:eastAsia="Times New Roman" w:hAnsi="Arial" w:cs="Arial"/>
                <w:kern w:val="0"/>
                <w:sz w:val="22"/>
                <w:szCs w:val="22"/>
                <w:lang w:val="en" w:eastAsia="fr-FR"/>
                <w14:ligatures w14:val="none"/>
              </w:rPr>
              <w:t>1.000</w:t>
            </w:r>
          </w:p>
        </w:tc>
      </w:tr>
    </w:tbl>
    <w:p w14:paraId="69E08083" w14:textId="77777777" w:rsidR="003B3C51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kern w:val="0"/>
          <w:sz w:val="22"/>
          <w:szCs w:val="22"/>
          <w:vertAlign w:val="superscript"/>
          <w:lang w:val="en" w:eastAsia="fr-FR"/>
          <w14:ligatures w14:val="none"/>
        </w:rPr>
        <w:t xml:space="preserve">1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>Odds ratios are exponentiated coefficients from the multinomial logistic model adjusted for covariates. 95% CI: 95% confidence interval.</w:t>
      </w:r>
    </w:p>
    <w:p w14:paraId="64AF1162" w14:textId="77777777" w:rsidR="003B3C51" w:rsidRDefault="003B3C51" w:rsidP="003B3C51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</w:pPr>
      <w:r w:rsidRPr="001358D2">
        <w:rPr>
          <w:rFonts w:ascii="Arial" w:eastAsia="Times New Roman" w:hAnsi="Arial" w:cs="Arial"/>
          <w:kern w:val="0"/>
          <w:sz w:val="22"/>
          <w:szCs w:val="22"/>
          <w:vertAlign w:val="superscript"/>
          <w:lang w:val="en" w:eastAsia="fr-FR"/>
          <w14:ligatures w14:val="none"/>
        </w:rPr>
        <w:t xml:space="preserve">2 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P-values were adjusted using the Bonferroni correction, applied only to the primary predictors of interest: NNS intake, free sugars intake, age, and gender. </w:t>
      </w:r>
      <w:r w:rsidRPr="001358D2">
        <w:rPr>
          <w:rFonts w:ascii="Arial" w:eastAsia="Times New Roman" w:hAnsi="Arial" w:cs="Arial"/>
          <w:i/>
          <w:kern w:val="0"/>
          <w:sz w:val="22"/>
          <w:szCs w:val="22"/>
          <w:lang w:val="en" w:eastAsia="fr-FR"/>
          <w14:ligatures w14:val="none"/>
        </w:rPr>
        <w:t>p</w:t>
      </w:r>
      <w:r w:rsidRPr="001358D2">
        <w:rPr>
          <w:rFonts w:ascii="Arial" w:eastAsia="Times New Roman" w:hAnsi="Arial" w:cs="Arial"/>
          <w:kern w:val="0"/>
          <w:sz w:val="22"/>
          <w:szCs w:val="22"/>
          <w:lang w:val="en" w:eastAsia="fr-FR"/>
          <w14:ligatures w14:val="none"/>
        </w:rPr>
        <w:t xml:space="preserve"> &lt; 0.05: statistically significant.</w:t>
      </w:r>
    </w:p>
    <w:p w14:paraId="7CF1BC5F" w14:textId="77777777" w:rsidR="002B2BBF" w:rsidRPr="003B3C51" w:rsidRDefault="002B2BBF" w:rsidP="003B3C51">
      <w:pPr>
        <w:rPr>
          <w:lang w:val="en"/>
        </w:rPr>
      </w:pPr>
    </w:p>
    <w:sectPr w:rsidR="002B2BBF" w:rsidRPr="003B3C51" w:rsidSect="003B3C51">
      <w:headerReference w:type="default" r:id="rId12"/>
      <w:footerReference w:type="default" r:id="rId13"/>
      <w:pgSz w:w="11906" w:h="16838"/>
      <w:pgMar w:top="1440" w:right="1440" w:bottom="1440" w:left="1440" w:header="0" w:footer="0" w:gutter="0"/>
      <w:pgNumType w:start="1"/>
      <w:cols w:space="720"/>
      <w:rtlGutter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2E6EE9" w14:textId="77777777" w:rsidR="0000000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822D98" w14:textId="77777777" w:rsidR="00000000" w:rsidRDefault="00000000" w:rsidP="00724D05">
    <w:pPr>
      <w:jc w:val="center"/>
      <w:rPr>
        <w:lang w:val="en"/>
      </w:rPr>
    </w:pPr>
    <w:bookmarkStart w:id="12" w:name="_1zj0a3m0oesc" w:colFirst="0" w:colLast="0"/>
    <w:bookmarkEnd w:id="12"/>
  </w:p>
  <w:p w14:paraId="6B1BDDE2" w14:textId="77777777" w:rsidR="00000000" w:rsidRPr="00724D05" w:rsidRDefault="00000000" w:rsidP="00724D05">
    <w:pPr>
      <w:rPr>
        <w:sz w:val="22"/>
        <w:szCs w:val="22"/>
        <w:lang w:val="en-US"/>
      </w:rPr>
    </w:pPr>
    <w:r w:rsidRPr="00724D05">
      <w:rPr>
        <w:b/>
        <w:bCs/>
        <w:sz w:val="22"/>
        <w:szCs w:val="22"/>
        <w:lang w:val="en-US"/>
      </w:rPr>
      <w:t>Manuscript Title:</w:t>
    </w:r>
    <w:r w:rsidRPr="00724D05">
      <w:rPr>
        <w:sz w:val="22"/>
        <w:szCs w:val="22"/>
        <w:lang w:val="en-US"/>
      </w:rPr>
      <w:t xml:space="preserve"> Chronic Non-Nutritive Sweetener and </w:t>
    </w:r>
    <w:r>
      <w:rPr>
        <w:sz w:val="22"/>
        <w:szCs w:val="22"/>
        <w:lang w:val="en-US"/>
      </w:rPr>
      <w:t xml:space="preserve">Free </w:t>
    </w:r>
    <w:r w:rsidRPr="00724D05">
      <w:rPr>
        <w:sz w:val="22"/>
        <w:szCs w:val="22"/>
        <w:lang w:val="en-US"/>
      </w:rPr>
      <w:t>Sugar</w:t>
    </w:r>
    <w:r>
      <w:rPr>
        <w:sz w:val="22"/>
        <w:szCs w:val="22"/>
        <w:lang w:val="en-US"/>
      </w:rPr>
      <w:t>s</w:t>
    </w:r>
    <w:r w:rsidRPr="00724D05">
      <w:rPr>
        <w:sz w:val="22"/>
        <w:szCs w:val="22"/>
        <w:lang w:val="en-US"/>
      </w:rPr>
      <w:t xml:space="preserve"> Consumption Alter Decision-Making and Risk-Taking in Young Healthy Adults</w:t>
    </w:r>
    <w:r w:rsidRPr="00724D05">
      <w:rPr>
        <w:sz w:val="22"/>
        <w:szCs w:val="22"/>
        <w:lang w:val="en-US"/>
      </w:rPr>
      <w:br/>
    </w:r>
    <w:r w:rsidRPr="00724D05">
      <w:rPr>
        <w:b/>
        <w:bCs/>
        <w:sz w:val="22"/>
        <w:szCs w:val="22"/>
        <w:lang w:val="en-US"/>
      </w:rPr>
      <w:t>First Author:</w:t>
    </w:r>
    <w:r w:rsidRPr="00724D05">
      <w:rPr>
        <w:sz w:val="22"/>
        <w:szCs w:val="22"/>
        <w:lang w:val="en-US"/>
      </w:rPr>
      <w:t xml:space="preserve"> Camille Eustach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BBF"/>
    <w:rsid w:val="002B2BBF"/>
    <w:rsid w:val="003B3C51"/>
    <w:rsid w:val="006F0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9DAE9"/>
  <w15:chartTrackingRefBased/>
  <w15:docId w15:val="{3001D0AC-5F36-468B-B9FB-1FE35172A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C51"/>
  </w:style>
  <w:style w:type="paragraph" w:styleId="Titre1">
    <w:name w:val="heading 1"/>
    <w:basedOn w:val="Normal"/>
    <w:next w:val="Normal"/>
    <w:link w:val="Titre1Car"/>
    <w:uiPriority w:val="9"/>
    <w:qFormat/>
    <w:rsid w:val="002B2B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B2B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B2B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B2B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B2B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B2B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B2B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B2B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B2B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B2B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B2B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B2B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B2BB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B2BB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B2BB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B2BB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B2BB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B2BB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B2B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B2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B2B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B2B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B2B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B2BB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B2BB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B2BB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B2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B2BB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B2B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05</Words>
  <Characters>7179</Characters>
  <Application>Microsoft Office Word</Application>
  <DocSecurity>0</DocSecurity>
  <Lines>59</Lines>
  <Paragraphs>16</Paragraphs>
  <ScaleCrop>false</ScaleCrop>
  <Company/>
  <LinksUpToDate>false</LinksUpToDate>
  <CharactersWithSpaces>8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Eustache</dc:creator>
  <cp:keywords/>
  <dc:description/>
  <cp:lastModifiedBy>Camille Eustache</cp:lastModifiedBy>
  <cp:revision>2</cp:revision>
  <dcterms:created xsi:type="dcterms:W3CDTF">2026-03-23T08:32:00Z</dcterms:created>
  <dcterms:modified xsi:type="dcterms:W3CDTF">2026-03-23T08:32:00Z</dcterms:modified>
</cp:coreProperties>
</file>